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1D780D" w14:textId="77777777" w:rsidR="00C726DC" w:rsidRDefault="00C726DC" w:rsidP="00C726DC"/>
    <w:p w14:paraId="489355BA" w14:textId="63411567" w:rsidR="00C726DC" w:rsidRDefault="00C726DC" w:rsidP="00C726DC">
      <w:pPr>
        <w:spacing w:after="0" w:line="240" w:lineRule="auto"/>
      </w:pPr>
      <w:r>
        <w:t xml:space="preserve">Table S1. Metrics for each </w:t>
      </w:r>
      <w:r w:rsidRPr="000E73A0">
        <w:rPr>
          <w:i/>
        </w:rPr>
        <w:t>Sceloporus</w:t>
      </w:r>
      <w:r>
        <w:t xml:space="preserve"> species used in this study, including (1) body size measures including Snout-Vent length (SVL) and size category (L=large, M=medium, and S=small), (2) linear head measurements (Head Length, Width, and Height), (3) museum and catalogue number from which each specimen was borrowed, and (4) ventral patch category. Museums are: UTA = Amphibian and Reptile Diversity Research Center at the University of Texas at Arlington, UMVZ = The Museum of Vertebrate Zoology at the University of California Berkeley, CUMNH = the Museum of Natural History at the University of Colorado Boulder, MSB = Museum of Southwestern Biology at The University of New Mexico, and UWBM = Burke Museum at the University of Washington. </w:t>
      </w:r>
    </w:p>
    <w:p w14:paraId="574C9397" w14:textId="77777777" w:rsidR="00C726DC" w:rsidRDefault="00C726DC" w:rsidP="00C726DC">
      <w:pPr>
        <w:spacing w:after="0" w:line="240" w:lineRule="auto"/>
      </w:pPr>
    </w:p>
    <w:tbl>
      <w:tblPr>
        <w:tblW w:w="91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8"/>
        <w:gridCol w:w="900"/>
        <w:gridCol w:w="540"/>
        <w:gridCol w:w="810"/>
        <w:gridCol w:w="810"/>
        <w:gridCol w:w="810"/>
        <w:gridCol w:w="1260"/>
        <w:gridCol w:w="990"/>
        <w:gridCol w:w="1350"/>
      </w:tblGrid>
      <w:tr w:rsidR="00BA6F32" w:rsidRPr="008B432F" w14:paraId="59CFB836" w14:textId="77777777" w:rsidTr="002A549F">
        <w:trPr>
          <w:trHeight w:val="485"/>
        </w:trPr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C6EB96" w14:textId="77777777" w:rsidR="00BA6F32" w:rsidRPr="00C726DC" w:rsidRDefault="00BA6F32" w:rsidP="00C726D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Specie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48AA43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SVL (mm)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B8C532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Siz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720EEB" w14:textId="62F14A7C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Head length</w:t>
            </w:r>
            <w:r w:rsidR="00B20B2C">
              <w:rPr>
                <w:rFonts w:eastAsia="Times New Roman" w:cstheme="minorHAnsi"/>
                <w:sz w:val="20"/>
                <w:szCs w:val="20"/>
              </w:rPr>
              <w:t xml:space="preserve"> (mm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B31B98" w14:textId="7C02F8DA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Head width</w:t>
            </w:r>
            <w:r w:rsidR="00B20B2C">
              <w:rPr>
                <w:rFonts w:eastAsia="Times New Roman" w:cstheme="minorHAnsi"/>
                <w:sz w:val="20"/>
                <w:szCs w:val="20"/>
              </w:rPr>
              <w:t xml:space="preserve"> (mm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368857" w14:textId="5644083F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Head height</w:t>
            </w:r>
            <w:r w:rsidR="00B20B2C">
              <w:rPr>
                <w:rFonts w:eastAsia="Times New Roman" w:cstheme="minorHAnsi"/>
                <w:sz w:val="20"/>
                <w:szCs w:val="20"/>
              </w:rPr>
              <w:t xml:space="preserve"> (mm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7FA435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Collection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CB47DE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Cat no.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90D57B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Ventral</w:t>
            </w:r>
          </w:p>
          <w:p w14:paraId="535AB49C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Coloration</w:t>
            </w:r>
          </w:p>
        </w:tc>
      </w:tr>
      <w:tr w:rsidR="00BA6F32" w:rsidRPr="008B432F" w14:paraId="690523D2" w14:textId="77777777" w:rsidTr="002A549F">
        <w:trPr>
          <w:trHeight w:val="25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ACCE8" w14:textId="77777777" w:rsidR="00BA6F32" w:rsidRPr="00C726DC" w:rsidRDefault="00BA6F32" w:rsidP="00C726DC">
            <w:pPr>
              <w:spacing w:after="0" w:line="240" w:lineRule="auto"/>
              <w:rPr>
                <w:rFonts w:eastAsia="Times New Roman" w:cstheme="minorHAnsi"/>
                <w:i/>
                <w:sz w:val="20"/>
                <w:szCs w:val="20"/>
              </w:rPr>
            </w:pPr>
            <w:r w:rsidRPr="00C726DC">
              <w:rPr>
                <w:rFonts w:eastAsia="Times New Roman" w:cstheme="minorHAnsi"/>
                <w:i/>
                <w:sz w:val="20"/>
                <w:szCs w:val="20"/>
              </w:rPr>
              <w:t xml:space="preserve">S. </w:t>
            </w:r>
            <w:proofErr w:type="spellStart"/>
            <w:r w:rsidRPr="00C726DC">
              <w:rPr>
                <w:rFonts w:eastAsia="Times New Roman" w:cstheme="minorHAnsi"/>
                <w:i/>
                <w:sz w:val="20"/>
                <w:szCs w:val="20"/>
              </w:rPr>
              <w:t>acanthinu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4F3993A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85.4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04A21B6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6FBFC37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C078D30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8C07667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E2726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UT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08A83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R-417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13E95C9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colorful</w:t>
            </w:r>
          </w:p>
        </w:tc>
      </w:tr>
      <w:tr w:rsidR="00BA6F32" w:rsidRPr="008B432F" w14:paraId="53617E4D" w14:textId="77777777" w:rsidTr="002A549F">
        <w:trPr>
          <w:trHeight w:val="25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C2D66" w14:textId="77777777" w:rsidR="00BA6F32" w:rsidRPr="00C726DC" w:rsidRDefault="00BA6F32" w:rsidP="00C726DC">
            <w:pPr>
              <w:spacing w:after="0" w:line="240" w:lineRule="auto"/>
              <w:rPr>
                <w:rFonts w:eastAsia="Times New Roman" w:cstheme="minorHAnsi"/>
                <w:i/>
                <w:sz w:val="20"/>
                <w:szCs w:val="20"/>
              </w:rPr>
            </w:pPr>
            <w:r w:rsidRPr="00C726DC">
              <w:rPr>
                <w:rFonts w:eastAsia="Times New Roman" w:cstheme="minorHAnsi"/>
                <w:i/>
                <w:sz w:val="20"/>
                <w:szCs w:val="20"/>
              </w:rPr>
              <w:t xml:space="preserve">S. </w:t>
            </w:r>
            <w:proofErr w:type="spellStart"/>
            <w:r w:rsidRPr="00C726DC">
              <w:rPr>
                <w:rFonts w:eastAsia="Times New Roman" w:cstheme="minorHAnsi"/>
                <w:i/>
                <w:sz w:val="20"/>
                <w:szCs w:val="20"/>
              </w:rPr>
              <w:t>adleri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0A64A10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58.9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67447DE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5F5D376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2BE181A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1AF8D2A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95044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UT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92B7A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115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685BAF2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colorful</w:t>
            </w:r>
          </w:p>
        </w:tc>
      </w:tr>
      <w:tr w:rsidR="00BA6F32" w:rsidRPr="008B432F" w14:paraId="4E6CE989" w14:textId="77777777" w:rsidTr="002A549F">
        <w:trPr>
          <w:trHeight w:val="297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72624" w14:textId="77777777" w:rsidR="00BA6F32" w:rsidRPr="00C726DC" w:rsidRDefault="00BA6F32" w:rsidP="00C726DC">
            <w:pPr>
              <w:spacing w:after="0" w:line="240" w:lineRule="auto"/>
              <w:rPr>
                <w:rFonts w:eastAsia="Times New Roman" w:cstheme="minorHAnsi"/>
                <w:i/>
                <w:sz w:val="20"/>
                <w:szCs w:val="20"/>
              </w:rPr>
            </w:pPr>
            <w:r w:rsidRPr="00C726DC">
              <w:rPr>
                <w:rFonts w:eastAsia="Times New Roman" w:cstheme="minorHAnsi"/>
                <w:i/>
                <w:sz w:val="20"/>
                <w:szCs w:val="20"/>
              </w:rPr>
              <w:t>S. aene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4BF0893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49.8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FB8AC8C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AC032BA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A66E86F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8EF9C26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59796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UMVZ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551A6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799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60A2653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colorful</w:t>
            </w:r>
          </w:p>
        </w:tc>
      </w:tr>
      <w:tr w:rsidR="00BA6F32" w:rsidRPr="008B432F" w14:paraId="687A8D0D" w14:textId="77777777" w:rsidTr="002A549F">
        <w:trPr>
          <w:trHeight w:val="25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80D21" w14:textId="77777777" w:rsidR="00BA6F32" w:rsidRPr="00C726DC" w:rsidRDefault="00BA6F32" w:rsidP="00C726DC">
            <w:pPr>
              <w:spacing w:after="0" w:line="240" w:lineRule="auto"/>
              <w:rPr>
                <w:rFonts w:eastAsia="Times New Roman" w:cstheme="minorHAnsi"/>
                <w:i/>
                <w:sz w:val="20"/>
                <w:szCs w:val="20"/>
              </w:rPr>
            </w:pPr>
            <w:r w:rsidRPr="00C726DC">
              <w:rPr>
                <w:rFonts w:eastAsia="Times New Roman" w:cstheme="minorHAnsi"/>
                <w:i/>
                <w:sz w:val="20"/>
                <w:szCs w:val="20"/>
              </w:rPr>
              <w:t xml:space="preserve">S. </w:t>
            </w:r>
            <w:proofErr w:type="spellStart"/>
            <w:r w:rsidRPr="00C726DC">
              <w:rPr>
                <w:rFonts w:eastAsia="Times New Roman" w:cstheme="minorHAnsi"/>
                <w:i/>
                <w:sz w:val="20"/>
                <w:szCs w:val="20"/>
              </w:rPr>
              <w:t>angustu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E2C7518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86.7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A94E5D8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D427E4A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AF3A92A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0AD604A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7546F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UMVZ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EDE72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967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5689721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colorful</w:t>
            </w:r>
          </w:p>
        </w:tc>
      </w:tr>
      <w:tr w:rsidR="00BA6F32" w:rsidRPr="008B432F" w14:paraId="2F4453A5" w14:textId="77777777" w:rsidTr="002A549F">
        <w:trPr>
          <w:trHeight w:val="25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2112D" w14:textId="77777777" w:rsidR="00BA6F32" w:rsidRPr="00C726DC" w:rsidRDefault="00BA6F32" w:rsidP="00C726DC">
            <w:pPr>
              <w:spacing w:after="0" w:line="240" w:lineRule="auto"/>
              <w:rPr>
                <w:rFonts w:eastAsia="Times New Roman" w:cstheme="minorHAnsi"/>
                <w:i/>
                <w:sz w:val="20"/>
                <w:szCs w:val="20"/>
              </w:rPr>
            </w:pPr>
            <w:r w:rsidRPr="00C726DC">
              <w:rPr>
                <w:rFonts w:eastAsia="Times New Roman" w:cstheme="minorHAnsi"/>
                <w:i/>
                <w:sz w:val="20"/>
                <w:szCs w:val="20"/>
              </w:rPr>
              <w:t xml:space="preserve">S. </w:t>
            </w:r>
            <w:proofErr w:type="spellStart"/>
            <w:r w:rsidRPr="00C726DC">
              <w:rPr>
                <w:rFonts w:eastAsia="Times New Roman" w:cstheme="minorHAnsi"/>
                <w:i/>
                <w:sz w:val="20"/>
                <w:szCs w:val="20"/>
              </w:rPr>
              <w:t>arenicolu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8D9C2F0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58.3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51857FD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1F466D8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81A2F75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F9B5DD1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86D22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UMVZ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F899F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1803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78F4B30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colorful</w:t>
            </w:r>
          </w:p>
        </w:tc>
      </w:tr>
      <w:tr w:rsidR="00BA6F32" w:rsidRPr="008B432F" w14:paraId="551EACD4" w14:textId="77777777" w:rsidTr="002A549F">
        <w:trPr>
          <w:trHeight w:val="25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9A74C" w14:textId="77777777" w:rsidR="00BA6F32" w:rsidRPr="00C726DC" w:rsidRDefault="00BA6F32" w:rsidP="00C726DC">
            <w:pPr>
              <w:spacing w:after="0" w:line="240" w:lineRule="auto"/>
              <w:rPr>
                <w:rFonts w:eastAsia="Times New Roman" w:cstheme="minorHAnsi"/>
                <w:i/>
                <w:sz w:val="20"/>
                <w:szCs w:val="20"/>
              </w:rPr>
            </w:pPr>
            <w:r w:rsidRPr="00C726DC">
              <w:rPr>
                <w:rFonts w:eastAsia="Times New Roman" w:cstheme="minorHAnsi"/>
                <w:i/>
                <w:sz w:val="20"/>
                <w:szCs w:val="20"/>
              </w:rPr>
              <w:t xml:space="preserve">S. </w:t>
            </w:r>
            <w:proofErr w:type="spellStart"/>
            <w:r w:rsidRPr="00C726DC">
              <w:rPr>
                <w:rFonts w:eastAsia="Times New Roman" w:cstheme="minorHAnsi"/>
                <w:i/>
                <w:sz w:val="20"/>
                <w:szCs w:val="20"/>
              </w:rPr>
              <w:t>bicanthali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3A3FDF5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39.8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552507C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1E66C88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FDE5BD1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0756CE6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34285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UMVZ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BABE6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1064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39E909C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white</w:t>
            </w:r>
          </w:p>
        </w:tc>
      </w:tr>
      <w:tr w:rsidR="00BA6F32" w:rsidRPr="008B432F" w14:paraId="296E44BE" w14:textId="77777777" w:rsidTr="002A549F">
        <w:trPr>
          <w:trHeight w:val="25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91A09" w14:textId="77777777" w:rsidR="00BA6F32" w:rsidRPr="00C726DC" w:rsidRDefault="00BA6F32" w:rsidP="00C726DC">
            <w:pPr>
              <w:spacing w:after="0" w:line="240" w:lineRule="auto"/>
              <w:rPr>
                <w:rFonts w:eastAsia="Times New Roman" w:cstheme="minorHAnsi"/>
                <w:i/>
                <w:sz w:val="20"/>
                <w:szCs w:val="20"/>
              </w:rPr>
            </w:pPr>
            <w:r w:rsidRPr="00C726DC">
              <w:rPr>
                <w:rFonts w:eastAsia="Times New Roman" w:cstheme="minorHAnsi"/>
                <w:i/>
                <w:sz w:val="20"/>
                <w:szCs w:val="20"/>
              </w:rPr>
              <w:t xml:space="preserve">S. </w:t>
            </w:r>
            <w:proofErr w:type="spellStart"/>
            <w:r w:rsidRPr="00C726DC">
              <w:rPr>
                <w:rFonts w:eastAsia="Times New Roman" w:cstheme="minorHAnsi"/>
                <w:i/>
                <w:sz w:val="20"/>
                <w:szCs w:val="20"/>
              </w:rPr>
              <w:t>carinatu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7C876A7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52.8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07CC507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D9F67A6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7581770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987C5C7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05C98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UT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D0782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R-414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64613B0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white</w:t>
            </w:r>
          </w:p>
        </w:tc>
      </w:tr>
      <w:tr w:rsidR="00BA6F32" w:rsidRPr="008B432F" w14:paraId="374344D3" w14:textId="77777777" w:rsidTr="002A549F">
        <w:trPr>
          <w:trHeight w:val="25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005E4" w14:textId="77777777" w:rsidR="00BA6F32" w:rsidRPr="00C726DC" w:rsidRDefault="00BA6F32" w:rsidP="00C726DC">
            <w:pPr>
              <w:spacing w:after="0" w:line="240" w:lineRule="auto"/>
              <w:rPr>
                <w:rFonts w:eastAsia="Times New Roman" w:cstheme="minorHAnsi"/>
                <w:i/>
                <w:sz w:val="20"/>
                <w:szCs w:val="20"/>
              </w:rPr>
            </w:pPr>
            <w:r w:rsidRPr="00C726DC">
              <w:rPr>
                <w:rFonts w:eastAsia="Times New Roman" w:cstheme="minorHAnsi"/>
                <w:i/>
                <w:sz w:val="20"/>
                <w:szCs w:val="20"/>
              </w:rPr>
              <w:t xml:space="preserve">S. </w:t>
            </w:r>
            <w:proofErr w:type="spellStart"/>
            <w:r w:rsidRPr="00C726DC">
              <w:rPr>
                <w:rFonts w:eastAsia="Times New Roman" w:cstheme="minorHAnsi"/>
                <w:i/>
                <w:sz w:val="20"/>
                <w:szCs w:val="20"/>
              </w:rPr>
              <w:t>chrysostictu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6FEBFA3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53.3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60AB8D1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460F348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661E454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48135D2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65D66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CUMN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A072A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289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B41D2DD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colorful</w:t>
            </w:r>
          </w:p>
        </w:tc>
      </w:tr>
      <w:tr w:rsidR="00BA6F32" w:rsidRPr="008B432F" w14:paraId="68FD34E4" w14:textId="77777777" w:rsidTr="002A549F">
        <w:trPr>
          <w:trHeight w:val="25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412A5" w14:textId="77777777" w:rsidR="00BA6F32" w:rsidRPr="00C726DC" w:rsidRDefault="00BA6F32" w:rsidP="00C726DC">
            <w:pPr>
              <w:spacing w:after="0" w:line="240" w:lineRule="auto"/>
              <w:rPr>
                <w:rFonts w:eastAsia="Times New Roman" w:cstheme="minorHAnsi"/>
                <w:i/>
                <w:sz w:val="20"/>
                <w:szCs w:val="20"/>
              </w:rPr>
            </w:pPr>
            <w:r w:rsidRPr="00C726DC">
              <w:rPr>
                <w:rFonts w:eastAsia="Times New Roman" w:cstheme="minorHAnsi"/>
                <w:i/>
                <w:sz w:val="20"/>
                <w:szCs w:val="20"/>
              </w:rPr>
              <w:t xml:space="preserve">S. </w:t>
            </w:r>
            <w:proofErr w:type="spellStart"/>
            <w:r w:rsidRPr="00C726DC">
              <w:rPr>
                <w:rFonts w:eastAsia="Times New Roman" w:cstheme="minorHAnsi"/>
                <w:i/>
                <w:sz w:val="20"/>
                <w:szCs w:val="20"/>
              </w:rPr>
              <w:t>clarkii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93BFC10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100.8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D41CD86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076741C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B511557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0AC62CD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6F18E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UMVZ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D9208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2442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977EE48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colorful</w:t>
            </w:r>
          </w:p>
        </w:tc>
      </w:tr>
      <w:tr w:rsidR="00BA6F32" w:rsidRPr="008B432F" w14:paraId="00556EE3" w14:textId="77777777" w:rsidTr="002A549F">
        <w:trPr>
          <w:trHeight w:val="25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30EE1" w14:textId="77777777" w:rsidR="00BA6F32" w:rsidRPr="00C726DC" w:rsidRDefault="00BA6F32" w:rsidP="00C726DC">
            <w:pPr>
              <w:spacing w:after="0" w:line="240" w:lineRule="auto"/>
              <w:rPr>
                <w:rFonts w:eastAsia="Times New Roman" w:cstheme="minorHAnsi"/>
                <w:i/>
                <w:sz w:val="20"/>
                <w:szCs w:val="20"/>
              </w:rPr>
            </w:pPr>
            <w:r w:rsidRPr="00C726DC">
              <w:rPr>
                <w:rFonts w:eastAsia="Times New Roman" w:cstheme="minorHAnsi"/>
                <w:i/>
                <w:sz w:val="20"/>
                <w:szCs w:val="20"/>
              </w:rPr>
              <w:t xml:space="preserve">S. </w:t>
            </w:r>
            <w:proofErr w:type="spellStart"/>
            <w:r w:rsidRPr="00C726DC">
              <w:rPr>
                <w:rFonts w:eastAsia="Times New Roman" w:cstheme="minorHAnsi"/>
                <w:i/>
                <w:sz w:val="20"/>
                <w:szCs w:val="20"/>
              </w:rPr>
              <w:t>consobrinu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5BEB7D7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57.7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09F6E60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F5A265A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07E1D7D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13E3999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25B1C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MS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DF4DF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756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4B7F596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colorful</w:t>
            </w:r>
          </w:p>
        </w:tc>
      </w:tr>
      <w:tr w:rsidR="00BA6F32" w:rsidRPr="008B432F" w14:paraId="15D634C1" w14:textId="77777777" w:rsidTr="002A549F">
        <w:trPr>
          <w:trHeight w:val="25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BA373" w14:textId="77777777" w:rsidR="00BA6F32" w:rsidRPr="00C726DC" w:rsidRDefault="00BA6F32" w:rsidP="00C726DC">
            <w:pPr>
              <w:spacing w:after="0" w:line="240" w:lineRule="auto"/>
              <w:rPr>
                <w:rFonts w:eastAsia="Times New Roman" w:cstheme="minorHAnsi"/>
                <w:i/>
                <w:sz w:val="20"/>
                <w:szCs w:val="20"/>
              </w:rPr>
            </w:pPr>
            <w:r w:rsidRPr="00C726DC">
              <w:rPr>
                <w:rFonts w:eastAsia="Times New Roman" w:cstheme="minorHAnsi"/>
                <w:i/>
                <w:sz w:val="20"/>
                <w:szCs w:val="20"/>
              </w:rPr>
              <w:t xml:space="preserve">S. </w:t>
            </w:r>
            <w:proofErr w:type="spellStart"/>
            <w:r w:rsidRPr="00C726DC">
              <w:rPr>
                <w:rFonts w:eastAsia="Times New Roman" w:cstheme="minorHAnsi"/>
                <w:i/>
                <w:sz w:val="20"/>
                <w:szCs w:val="20"/>
              </w:rPr>
              <w:t>couchii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00A5A54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56.8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83831CA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EDAF416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0D2EACE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6868927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91202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UMVZ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4AD1E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367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2A2424C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colorful</w:t>
            </w:r>
          </w:p>
        </w:tc>
      </w:tr>
      <w:tr w:rsidR="00BA6F32" w:rsidRPr="008B432F" w14:paraId="4F13B5EE" w14:textId="77777777" w:rsidTr="002A549F">
        <w:trPr>
          <w:trHeight w:val="25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28D1B" w14:textId="77777777" w:rsidR="00BA6F32" w:rsidRPr="00C726DC" w:rsidRDefault="00BA6F32" w:rsidP="00C726DC">
            <w:pPr>
              <w:spacing w:after="0" w:line="240" w:lineRule="auto"/>
              <w:rPr>
                <w:rFonts w:eastAsia="Times New Roman" w:cstheme="minorHAnsi"/>
                <w:i/>
                <w:sz w:val="20"/>
                <w:szCs w:val="20"/>
              </w:rPr>
            </w:pPr>
            <w:r w:rsidRPr="00C726DC">
              <w:rPr>
                <w:rFonts w:eastAsia="Times New Roman" w:cstheme="minorHAnsi"/>
                <w:i/>
                <w:sz w:val="20"/>
                <w:szCs w:val="20"/>
              </w:rPr>
              <w:t xml:space="preserve">S. </w:t>
            </w:r>
            <w:proofErr w:type="spellStart"/>
            <w:r w:rsidRPr="00C726DC">
              <w:rPr>
                <w:rFonts w:eastAsia="Times New Roman" w:cstheme="minorHAnsi"/>
                <w:i/>
                <w:sz w:val="20"/>
                <w:szCs w:val="20"/>
              </w:rPr>
              <w:t>cowlesi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DDC191A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62.5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FBBE18C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5C88F4D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A2E55D7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E9FDCE9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4C08C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UWB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BB478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73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00731F1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colorful</w:t>
            </w:r>
          </w:p>
        </w:tc>
      </w:tr>
      <w:tr w:rsidR="00BA6F32" w:rsidRPr="008B432F" w14:paraId="13742796" w14:textId="77777777" w:rsidTr="002A549F">
        <w:trPr>
          <w:trHeight w:val="25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73AF6" w14:textId="77777777" w:rsidR="00BA6F32" w:rsidRPr="00C726DC" w:rsidRDefault="00BA6F32" w:rsidP="00C726DC">
            <w:pPr>
              <w:spacing w:after="0" w:line="240" w:lineRule="auto"/>
              <w:rPr>
                <w:rFonts w:eastAsia="Times New Roman" w:cstheme="minorHAnsi"/>
                <w:i/>
                <w:sz w:val="20"/>
                <w:szCs w:val="20"/>
              </w:rPr>
            </w:pPr>
            <w:r w:rsidRPr="00C726DC">
              <w:rPr>
                <w:rFonts w:eastAsia="Times New Roman" w:cstheme="minorHAnsi"/>
                <w:i/>
                <w:sz w:val="20"/>
                <w:szCs w:val="20"/>
              </w:rPr>
              <w:t xml:space="preserve">S. </w:t>
            </w:r>
            <w:proofErr w:type="spellStart"/>
            <w:r w:rsidRPr="00C726DC">
              <w:rPr>
                <w:rFonts w:eastAsia="Times New Roman" w:cstheme="minorHAnsi"/>
                <w:i/>
                <w:sz w:val="20"/>
                <w:szCs w:val="20"/>
              </w:rPr>
              <w:t>cozumel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BDDBE7D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55.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4E1BA6B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2B9821F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1C1C4A3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1A19833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0D393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CUMN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168B3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166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4FA5AA5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white</w:t>
            </w:r>
          </w:p>
        </w:tc>
      </w:tr>
      <w:tr w:rsidR="00BA6F32" w:rsidRPr="008B432F" w14:paraId="5A749AD7" w14:textId="77777777" w:rsidTr="002A549F">
        <w:trPr>
          <w:trHeight w:val="297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F6F72" w14:textId="77777777" w:rsidR="00BA6F32" w:rsidRPr="00C726DC" w:rsidRDefault="00BA6F32" w:rsidP="00C726DC">
            <w:pPr>
              <w:spacing w:after="0" w:line="240" w:lineRule="auto"/>
              <w:rPr>
                <w:rFonts w:eastAsia="Times New Roman" w:cstheme="minorHAnsi"/>
                <w:i/>
                <w:sz w:val="20"/>
                <w:szCs w:val="20"/>
              </w:rPr>
            </w:pPr>
            <w:r w:rsidRPr="00C726DC">
              <w:rPr>
                <w:rFonts w:eastAsia="Times New Roman" w:cstheme="minorHAnsi"/>
                <w:i/>
                <w:sz w:val="20"/>
                <w:szCs w:val="20"/>
              </w:rPr>
              <w:t xml:space="preserve">S. </w:t>
            </w:r>
            <w:proofErr w:type="spellStart"/>
            <w:r w:rsidRPr="00C726DC">
              <w:rPr>
                <w:rFonts w:eastAsia="Times New Roman" w:cstheme="minorHAnsi"/>
                <w:i/>
                <w:sz w:val="20"/>
                <w:szCs w:val="20"/>
              </w:rPr>
              <w:t>cyanogeny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3034CF8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125.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0AC96CB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821B546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29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0341BDF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A1DDA87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AA555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UT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56939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R-412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C628427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colorful</w:t>
            </w:r>
          </w:p>
        </w:tc>
      </w:tr>
      <w:tr w:rsidR="00BA6F32" w:rsidRPr="008B432F" w14:paraId="45AEB17F" w14:textId="77777777" w:rsidTr="002A549F">
        <w:trPr>
          <w:trHeight w:val="25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51FAB" w14:textId="77777777" w:rsidR="00BA6F32" w:rsidRPr="00C726DC" w:rsidRDefault="00BA6F32" w:rsidP="00C726DC">
            <w:pPr>
              <w:spacing w:after="0" w:line="240" w:lineRule="auto"/>
              <w:rPr>
                <w:rFonts w:eastAsia="Times New Roman" w:cstheme="minorHAnsi"/>
                <w:i/>
                <w:sz w:val="20"/>
                <w:szCs w:val="20"/>
              </w:rPr>
            </w:pPr>
            <w:r w:rsidRPr="00C726DC">
              <w:rPr>
                <w:rFonts w:eastAsia="Times New Roman" w:cstheme="minorHAnsi"/>
                <w:i/>
                <w:sz w:val="20"/>
                <w:szCs w:val="20"/>
              </w:rPr>
              <w:t xml:space="preserve">S. </w:t>
            </w:r>
            <w:proofErr w:type="spellStart"/>
            <w:r w:rsidRPr="00C726DC">
              <w:rPr>
                <w:rFonts w:eastAsia="Times New Roman" w:cstheme="minorHAnsi"/>
                <w:i/>
                <w:sz w:val="20"/>
                <w:szCs w:val="20"/>
              </w:rPr>
              <w:t>dugesii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07CBCBD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67.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C615B6D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DFD4A59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91A2BCB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C0F0780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AADD8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UMVZ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C1D26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721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6B70103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colorful</w:t>
            </w:r>
          </w:p>
        </w:tc>
      </w:tr>
      <w:tr w:rsidR="00BA6F32" w:rsidRPr="008B432F" w14:paraId="633A720B" w14:textId="77777777" w:rsidTr="002A549F">
        <w:trPr>
          <w:trHeight w:val="25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C3412" w14:textId="77777777" w:rsidR="00BA6F32" w:rsidRPr="00C726DC" w:rsidRDefault="00BA6F32" w:rsidP="00C726DC">
            <w:pPr>
              <w:spacing w:after="0" w:line="240" w:lineRule="auto"/>
              <w:rPr>
                <w:rFonts w:eastAsia="Times New Roman" w:cstheme="minorHAnsi"/>
                <w:i/>
                <w:sz w:val="20"/>
                <w:szCs w:val="20"/>
              </w:rPr>
            </w:pPr>
            <w:r w:rsidRPr="00C726DC">
              <w:rPr>
                <w:rFonts w:eastAsia="Times New Roman" w:cstheme="minorHAnsi"/>
                <w:i/>
                <w:sz w:val="20"/>
                <w:szCs w:val="20"/>
              </w:rPr>
              <w:t xml:space="preserve">S. </w:t>
            </w:r>
            <w:proofErr w:type="spellStart"/>
            <w:r w:rsidRPr="00C726DC">
              <w:rPr>
                <w:rFonts w:eastAsia="Times New Roman" w:cstheme="minorHAnsi"/>
                <w:i/>
                <w:sz w:val="20"/>
                <w:szCs w:val="20"/>
              </w:rPr>
              <w:t>edwardtaylori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FC675B2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63.2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B9E21BB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C80C458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2F953C4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20F39FA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D2EB8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CUMN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60ADC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456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93B4E60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white</w:t>
            </w:r>
          </w:p>
        </w:tc>
      </w:tr>
      <w:tr w:rsidR="00BA6F32" w:rsidRPr="008B432F" w14:paraId="5EEA3F75" w14:textId="77777777" w:rsidTr="002A549F">
        <w:trPr>
          <w:trHeight w:val="25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6008A" w14:textId="77777777" w:rsidR="00BA6F32" w:rsidRPr="00C726DC" w:rsidRDefault="00BA6F32" w:rsidP="00C726DC">
            <w:pPr>
              <w:spacing w:after="0" w:line="240" w:lineRule="auto"/>
              <w:rPr>
                <w:rFonts w:eastAsia="Times New Roman" w:cstheme="minorHAnsi"/>
                <w:i/>
                <w:sz w:val="20"/>
                <w:szCs w:val="20"/>
              </w:rPr>
            </w:pPr>
            <w:r w:rsidRPr="00C726DC">
              <w:rPr>
                <w:rFonts w:eastAsia="Times New Roman" w:cstheme="minorHAnsi"/>
                <w:i/>
                <w:sz w:val="20"/>
                <w:szCs w:val="20"/>
              </w:rPr>
              <w:t xml:space="preserve">S. </w:t>
            </w:r>
            <w:proofErr w:type="spellStart"/>
            <w:r w:rsidRPr="00C726DC">
              <w:rPr>
                <w:rFonts w:eastAsia="Times New Roman" w:cstheme="minorHAnsi"/>
                <w:i/>
                <w:sz w:val="20"/>
                <w:szCs w:val="20"/>
              </w:rPr>
              <w:t>formosu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6BF813B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69.9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BCD78C4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49EEA38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18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F8C394B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17EA8A4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44E92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UT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71719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R-517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CEDEEAD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colorful</w:t>
            </w:r>
          </w:p>
        </w:tc>
      </w:tr>
      <w:tr w:rsidR="00BA6F32" w:rsidRPr="008B432F" w14:paraId="1BA52C02" w14:textId="77777777" w:rsidTr="002A549F">
        <w:trPr>
          <w:trHeight w:val="25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158D3" w14:textId="77777777" w:rsidR="00BA6F32" w:rsidRPr="00C726DC" w:rsidRDefault="00BA6F32" w:rsidP="00C726DC">
            <w:pPr>
              <w:spacing w:after="0" w:line="240" w:lineRule="auto"/>
              <w:rPr>
                <w:rFonts w:eastAsia="Times New Roman" w:cstheme="minorHAnsi"/>
                <w:i/>
                <w:sz w:val="20"/>
                <w:szCs w:val="20"/>
              </w:rPr>
            </w:pPr>
            <w:r w:rsidRPr="00C726DC">
              <w:rPr>
                <w:rFonts w:eastAsia="Times New Roman" w:cstheme="minorHAnsi"/>
                <w:i/>
                <w:sz w:val="20"/>
                <w:szCs w:val="20"/>
              </w:rPr>
              <w:t>S. gracios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2097103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55.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F41828A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F39CB1D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731EF6E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1BB04E9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6169A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UMVZ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E0A47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301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90D3B35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colorful</w:t>
            </w:r>
          </w:p>
        </w:tc>
      </w:tr>
      <w:tr w:rsidR="00BA6F32" w:rsidRPr="008B432F" w14:paraId="2386DE8A" w14:textId="77777777" w:rsidTr="002A549F">
        <w:trPr>
          <w:trHeight w:val="25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614B5" w14:textId="77777777" w:rsidR="00BA6F32" w:rsidRPr="00C726DC" w:rsidRDefault="00BA6F32" w:rsidP="00C726DC">
            <w:pPr>
              <w:spacing w:after="0" w:line="240" w:lineRule="auto"/>
              <w:rPr>
                <w:rFonts w:eastAsia="Times New Roman" w:cstheme="minorHAnsi"/>
                <w:i/>
                <w:sz w:val="20"/>
                <w:szCs w:val="20"/>
              </w:rPr>
            </w:pPr>
            <w:r w:rsidRPr="00C726DC">
              <w:rPr>
                <w:rFonts w:eastAsia="Times New Roman" w:cstheme="minorHAnsi"/>
                <w:i/>
                <w:sz w:val="20"/>
                <w:szCs w:val="20"/>
              </w:rPr>
              <w:t>S. grammic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AA51E46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69.3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B8737F4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D7A3AEB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5333AD0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964178E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988EA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UMVZ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65564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782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196DC1B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colorful</w:t>
            </w:r>
          </w:p>
        </w:tc>
      </w:tr>
      <w:tr w:rsidR="00BA6F32" w:rsidRPr="008B432F" w14:paraId="63C8087F" w14:textId="77777777" w:rsidTr="002A549F">
        <w:trPr>
          <w:trHeight w:val="25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408BC" w14:textId="77777777" w:rsidR="00BA6F32" w:rsidRPr="00C726DC" w:rsidRDefault="00BA6F32" w:rsidP="00C726DC">
            <w:pPr>
              <w:spacing w:after="0" w:line="240" w:lineRule="auto"/>
              <w:rPr>
                <w:rFonts w:eastAsia="Times New Roman" w:cstheme="minorHAnsi"/>
                <w:i/>
                <w:sz w:val="20"/>
                <w:szCs w:val="20"/>
              </w:rPr>
            </w:pPr>
            <w:r w:rsidRPr="00C726DC">
              <w:rPr>
                <w:rFonts w:eastAsia="Times New Roman" w:cstheme="minorHAnsi"/>
                <w:i/>
                <w:sz w:val="20"/>
                <w:szCs w:val="20"/>
              </w:rPr>
              <w:t xml:space="preserve">S. </w:t>
            </w:r>
            <w:proofErr w:type="spellStart"/>
            <w:r w:rsidRPr="00C726DC">
              <w:rPr>
                <w:rFonts w:eastAsia="Times New Roman" w:cstheme="minorHAnsi"/>
                <w:i/>
                <w:sz w:val="20"/>
                <w:szCs w:val="20"/>
              </w:rPr>
              <w:t>grandaevu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39FDB68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53.4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6B0E6B8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B8FF4B0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CAAE798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3837C2D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23ABB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UMVZ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3C51E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1173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17DD7AE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colorful</w:t>
            </w:r>
          </w:p>
        </w:tc>
      </w:tr>
      <w:tr w:rsidR="00BA6F32" w:rsidRPr="008B432F" w14:paraId="67FF4CE1" w14:textId="77777777" w:rsidTr="002A549F">
        <w:trPr>
          <w:trHeight w:val="25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AEB9F" w14:textId="77777777" w:rsidR="00BA6F32" w:rsidRPr="00C726DC" w:rsidRDefault="00BA6F32" w:rsidP="00C726DC">
            <w:pPr>
              <w:spacing w:after="0" w:line="240" w:lineRule="auto"/>
              <w:rPr>
                <w:rFonts w:eastAsia="Times New Roman" w:cstheme="minorHAnsi"/>
                <w:i/>
                <w:sz w:val="20"/>
                <w:szCs w:val="20"/>
              </w:rPr>
            </w:pPr>
            <w:r w:rsidRPr="00C726DC">
              <w:rPr>
                <w:rFonts w:eastAsia="Times New Roman" w:cstheme="minorHAnsi"/>
                <w:i/>
                <w:sz w:val="20"/>
                <w:szCs w:val="20"/>
              </w:rPr>
              <w:t xml:space="preserve">S. </w:t>
            </w:r>
            <w:proofErr w:type="spellStart"/>
            <w:r w:rsidRPr="00C726DC">
              <w:rPr>
                <w:rFonts w:eastAsia="Times New Roman" w:cstheme="minorHAnsi"/>
                <w:i/>
                <w:sz w:val="20"/>
                <w:szCs w:val="20"/>
              </w:rPr>
              <w:t>hartwegi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42DF36D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64.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1E06D12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9C52886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BB0867B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E23E271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78C22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UT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7D1F1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R-515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08DB901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colorful</w:t>
            </w:r>
          </w:p>
        </w:tc>
      </w:tr>
      <w:tr w:rsidR="00BA6F32" w:rsidRPr="008B432F" w14:paraId="63A13D6C" w14:textId="77777777" w:rsidTr="002A549F">
        <w:trPr>
          <w:trHeight w:val="25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534B2" w14:textId="77777777" w:rsidR="00BA6F32" w:rsidRPr="00C726DC" w:rsidRDefault="00BA6F32" w:rsidP="00C726DC">
            <w:pPr>
              <w:spacing w:after="0" w:line="240" w:lineRule="auto"/>
              <w:rPr>
                <w:rFonts w:eastAsia="Times New Roman" w:cstheme="minorHAnsi"/>
                <w:i/>
                <w:sz w:val="20"/>
                <w:szCs w:val="20"/>
              </w:rPr>
            </w:pPr>
            <w:r w:rsidRPr="00C726DC">
              <w:rPr>
                <w:rFonts w:eastAsia="Times New Roman" w:cstheme="minorHAnsi"/>
                <w:i/>
                <w:sz w:val="20"/>
                <w:szCs w:val="20"/>
              </w:rPr>
              <w:t xml:space="preserve">S. </w:t>
            </w:r>
            <w:proofErr w:type="spellStart"/>
            <w:r w:rsidRPr="00C726DC">
              <w:rPr>
                <w:rFonts w:eastAsia="Times New Roman" w:cstheme="minorHAnsi"/>
                <w:i/>
                <w:sz w:val="20"/>
                <w:szCs w:val="20"/>
              </w:rPr>
              <w:t>horridu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C336C27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96.4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BC8E5B1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52082C2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B44FC95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09AAB22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4801F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UMVZ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412E2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782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BE537FA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colorful</w:t>
            </w:r>
          </w:p>
        </w:tc>
      </w:tr>
      <w:tr w:rsidR="00BA6F32" w:rsidRPr="008B432F" w14:paraId="0764BCEE" w14:textId="77777777" w:rsidTr="002A549F">
        <w:trPr>
          <w:trHeight w:val="25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E3CA4" w14:textId="77777777" w:rsidR="00BA6F32" w:rsidRPr="00C726DC" w:rsidRDefault="00BA6F32" w:rsidP="00C726DC">
            <w:pPr>
              <w:spacing w:after="0" w:line="240" w:lineRule="auto"/>
              <w:rPr>
                <w:rFonts w:eastAsia="Times New Roman" w:cstheme="minorHAnsi"/>
                <w:i/>
                <w:sz w:val="20"/>
                <w:szCs w:val="20"/>
              </w:rPr>
            </w:pPr>
            <w:r w:rsidRPr="00C726DC">
              <w:rPr>
                <w:rFonts w:eastAsia="Times New Roman" w:cstheme="minorHAnsi"/>
                <w:i/>
                <w:sz w:val="20"/>
                <w:szCs w:val="20"/>
              </w:rPr>
              <w:t xml:space="preserve">S. </w:t>
            </w:r>
            <w:proofErr w:type="spellStart"/>
            <w:r w:rsidRPr="00C726DC">
              <w:rPr>
                <w:rFonts w:eastAsia="Times New Roman" w:cstheme="minorHAnsi"/>
                <w:i/>
                <w:sz w:val="20"/>
                <w:szCs w:val="20"/>
              </w:rPr>
              <w:t>hunsakeri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C292258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65.6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1173761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2B43A90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737743D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5731E68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44D63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UMVZ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9A31B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1042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7934257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colorful</w:t>
            </w:r>
          </w:p>
        </w:tc>
      </w:tr>
      <w:tr w:rsidR="00BA6F32" w:rsidRPr="008B432F" w14:paraId="72F4CB29" w14:textId="77777777" w:rsidTr="002A549F">
        <w:trPr>
          <w:trHeight w:val="25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0A837" w14:textId="77777777" w:rsidR="00BA6F32" w:rsidRPr="00C726DC" w:rsidRDefault="00BA6F32" w:rsidP="00C726DC">
            <w:pPr>
              <w:spacing w:after="0" w:line="240" w:lineRule="auto"/>
              <w:rPr>
                <w:rFonts w:eastAsia="Times New Roman" w:cstheme="minorHAnsi"/>
                <w:i/>
                <w:sz w:val="20"/>
                <w:szCs w:val="20"/>
              </w:rPr>
            </w:pPr>
            <w:r w:rsidRPr="00C726DC">
              <w:rPr>
                <w:rFonts w:eastAsia="Times New Roman" w:cstheme="minorHAnsi"/>
                <w:i/>
                <w:sz w:val="20"/>
                <w:szCs w:val="20"/>
              </w:rPr>
              <w:t xml:space="preserve">S. </w:t>
            </w:r>
            <w:proofErr w:type="spellStart"/>
            <w:r w:rsidRPr="00C726DC">
              <w:rPr>
                <w:rFonts w:eastAsia="Times New Roman" w:cstheme="minorHAnsi"/>
                <w:i/>
                <w:sz w:val="20"/>
                <w:szCs w:val="20"/>
              </w:rPr>
              <w:t>internasali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A3210D6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80.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DBCA6D4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958D8A0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07B4227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3A58559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01B34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UT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06FFC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R-418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AA4E513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colorful</w:t>
            </w:r>
          </w:p>
        </w:tc>
      </w:tr>
      <w:tr w:rsidR="00BA6F32" w:rsidRPr="008B432F" w14:paraId="55A7A1FF" w14:textId="77777777" w:rsidTr="002A549F">
        <w:trPr>
          <w:trHeight w:val="25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2EC1D" w14:textId="77777777" w:rsidR="00BA6F32" w:rsidRPr="00C726DC" w:rsidRDefault="00BA6F32" w:rsidP="00C726DC">
            <w:pPr>
              <w:spacing w:after="0" w:line="240" w:lineRule="auto"/>
              <w:rPr>
                <w:rFonts w:eastAsia="Times New Roman" w:cstheme="minorHAnsi"/>
                <w:i/>
                <w:sz w:val="20"/>
                <w:szCs w:val="20"/>
              </w:rPr>
            </w:pPr>
            <w:r w:rsidRPr="00C726DC">
              <w:rPr>
                <w:rFonts w:eastAsia="Times New Roman" w:cstheme="minorHAnsi"/>
                <w:i/>
                <w:sz w:val="20"/>
                <w:szCs w:val="20"/>
              </w:rPr>
              <w:lastRenderedPageBreak/>
              <w:t xml:space="preserve">S. </w:t>
            </w:r>
            <w:proofErr w:type="spellStart"/>
            <w:r w:rsidRPr="00C726DC">
              <w:rPr>
                <w:rFonts w:eastAsia="Times New Roman" w:cstheme="minorHAnsi"/>
                <w:i/>
                <w:sz w:val="20"/>
                <w:szCs w:val="20"/>
              </w:rPr>
              <w:t>jalap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AC8F711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42.0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ABB1B8B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71C9192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E093AFE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32921E0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98845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UT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D9F32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R-517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FF14317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colorful</w:t>
            </w:r>
          </w:p>
        </w:tc>
      </w:tr>
      <w:tr w:rsidR="00BA6F32" w:rsidRPr="008B432F" w14:paraId="58331E9D" w14:textId="77777777" w:rsidTr="002A549F">
        <w:trPr>
          <w:trHeight w:val="25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E88E8" w14:textId="77777777" w:rsidR="00BA6F32" w:rsidRPr="00C726DC" w:rsidRDefault="00BA6F32" w:rsidP="00C726DC">
            <w:pPr>
              <w:spacing w:after="0" w:line="240" w:lineRule="auto"/>
              <w:rPr>
                <w:rFonts w:eastAsia="Times New Roman" w:cstheme="minorHAnsi"/>
                <w:i/>
                <w:sz w:val="20"/>
                <w:szCs w:val="20"/>
              </w:rPr>
            </w:pPr>
            <w:r w:rsidRPr="00C726DC">
              <w:rPr>
                <w:rFonts w:eastAsia="Times New Roman" w:cstheme="minorHAnsi"/>
                <w:i/>
                <w:sz w:val="20"/>
                <w:szCs w:val="20"/>
              </w:rPr>
              <w:t>S. jarrovi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1D6FAE2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83.3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F637856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60C329D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CFE93CA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D7895A9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A0180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UMVZ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88BED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590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8CCE9D3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colorful</w:t>
            </w:r>
          </w:p>
        </w:tc>
      </w:tr>
      <w:tr w:rsidR="00BA6F32" w:rsidRPr="008B432F" w14:paraId="681C47D2" w14:textId="77777777" w:rsidTr="002A549F">
        <w:trPr>
          <w:trHeight w:val="25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A5A82" w14:textId="77777777" w:rsidR="00BA6F32" w:rsidRPr="00C726DC" w:rsidRDefault="00BA6F32" w:rsidP="00C726DC">
            <w:pPr>
              <w:spacing w:after="0" w:line="240" w:lineRule="auto"/>
              <w:rPr>
                <w:rFonts w:eastAsia="Times New Roman" w:cstheme="minorHAnsi"/>
                <w:i/>
                <w:sz w:val="20"/>
                <w:szCs w:val="20"/>
              </w:rPr>
            </w:pPr>
            <w:r w:rsidRPr="00C726DC">
              <w:rPr>
                <w:rFonts w:eastAsia="Times New Roman" w:cstheme="minorHAnsi"/>
                <w:i/>
                <w:sz w:val="20"/>
                <w:szCs w:val="20"/>
              </w:rPr>
              <w:t xml:space="preserve">S. </w:t>
            </w:r>
            <w:proofErr w:type="spellStart"/>
            <w:r w:rsidRPr="00C726DC">
              <w:rPr>
                <w:rFonts w:eastAsia="Times New Roman" w:cstheme="minorHAnsi"/>
                <w:i/>
                <w:sz w:val="20"/>
                <w:szCs w:val="20"/>
              </w:rPr>
              <w:t>licki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FDEEF2A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76.8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689F21A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519B319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5F8B640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1748BDE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0F430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UMVZ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4D4BE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2362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2D247E0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colorful</w:t>
            </w:r>
          </w:p>
        </w:tc>
      </w:tr>
      <w:tr w:rsidR="00BA6F32" w:rsidRPr="008B432F" w14:paraId="4EA5556D" w14:textId="77777777" w:rsidTr="002A549F">
        <w:trPr>
          <w:trHeight w:val="25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C2F43" w14:textId="77777777" w:rsidR="00BA6F32" w:rsidRPr="00C726DC" w:rsidRDefault="00BA6F32" w:rsidP="00C726DC">
            <w:pPr>
              <w:spacing w:after="0" w:line="240" w:lineRule="auto"/>
              <w:rPr>
                <w:rFonts w:eastAsia="Times New Roman" w:cstheme="minorHAnsi"/>
                <w:i/>
                <w:sz w:val="20"/>
                <w:szCs w:val="20"/>
              </w:rPr>
            </w:pPr>
            <w:r w:rsidRPr="00C726DC">
              <w:rPr>
                <w:rFonts w:eastAsia="Times New Roman" w:cstheme="minorHAnsi"/>
                <w:i/>
                <w:sz w:val="20"/>
                <w:szCs w:val="20"/>
              </w:rPr>
              <w:t>S. magist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8ADED5D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101.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377E253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9326651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D8BF4F0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19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D4067EA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087CB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UMVZ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62B0C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2358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EE3CF6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colorful</w:t>
            </w:r>
          </w:p>
        </w:tc>
      </w:tr>
      <w:tr w:rsidR="00BA6F32" w:rsidRPr="008B432F" w14:paraId="00B5A997" w14:textId="77777777" w:rsidTr="002A549F">
        <w:trPr>
          <w:trHeight w:val="25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B08F2" w14:textId="77777777" w:rsidR="00BA6F32" w:rsidRPr="00C726DC" w:rsidRDefault="00BA6F32" w:rsidP="00C726DC">
            <w:pPr>
              <w:spacing w:after="0" w:line="240" w:lineRule="auto"/>
              <w:rPr>
                <w:rFonts w:eastAsia="Times New Roman" w:cstheme="minorHAnsi"/>
                <w:i/>
                <w:sz w:val="20"/>
                <w:szCs w:val="20"/>
              </w:rPr>
            </w:pPr>
            <w:r w:rsidRPr="00C726DC">
              <w:rPr>
                <w:rFonts w:eastAsia="Times New Roman" w:cstheme="minorHAnsi"/>
                <w:i/>
                <w:sz w:val="20"/>
                <w:szCs w:val="20"/>
              </w:rPr>
              <w:t xml:space="preserve">S. </w:t>
            </w:r>
            <w:proofErr w:type="spellStart"/>
            <w:r w:rsidRPr="00C726DC">
              <w:rPr>
                <w:rFonts w:eastAsia="Times New Roman" w:cstheme="minorHAnsi"/>
                <w:i/>
                <w:sz w:val="20"/>
                <w:szCs w:val="20"/>
              </w:rPr>
              <w:t>malachiticu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32302C3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84.7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12D93F5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C9202C8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881AF44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22D79E0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71BB4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UMVZ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E9FE8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401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1B9671D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colorful</w:t>
            </w:r>
          </w:p>
        </w:tc>
      </w:tr>
      <w:tr w:rsidR="00BA6F32" w:rsidRPr="008B432F" w14:paraId="6BC9EE21" w14:textId="77777777" w:rsidTr="002A549F">
        <w:trPr>
          <w:trHeight w:val="25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7C877" w14:textId="77777777" w:rsidR="00BA6F32" w:rsidRPr="00C726DC" w:rsidRDefault="00BA6F32" w:rsidP="00C726DC">
            <w:pPr>
              <w:spacing w:after="0" w:line="240" w:lineRule="auto"/>
              <w:rPr>
                <w:rFonts w:eastAsia="Times New Roman" w:cstheme="minorHAnsi"/>
                <w:i/>
                <w:sz w:val="20"/>
                <w:szCs w:val="20"/>
              </w:rPr>
            </w:pPr>
            <w:r w:rsidRPr="00C726DC">
              <w:rPr>
                <w:rFonts w:eastAsia="Times New Roman" w:cstheme="minorHAnsi"/>
                <w:i/>
                <w:sz w:val="20"/>
                <w:szCs w:val="20"/>
              </w:rPr>
              <w:t xml:space="preserve">S. </w:t>
            </w:r>
            <w:proofErr w:type="spellStart"/>
            <w:r w:rsidRPr="00C726DC">
              <w:rPr>
                <w:rFonts w:eastAsia="Times New Roman" w:cstheme="minorHAnsi"/>
                <w:i/>
                <w:sz w:val="20"/>
                <w:szCs w:val="20"/>
              </w:rPr>
              <w:t>melanorhinu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B12696D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87.4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C636AFE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D0C576E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D8309E7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71FAED1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B9016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UMVZ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35A68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1600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2B02D62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colorful</w:t>
            </w:r>
          </w:p>
        </w:tc>
      </w:tr>
      <w:tr w:rsidR="00BA6F32" w:rsidRPr="008B432F" w14:paraId="2C713511" w14:textId="77777777" w:rsidTr="002A549F">
        <w:trPr>
          <w:trHeight w:val="25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146A0" w14:textId="77777777" w:rsidR="00BA6F32" w:rsidRPr="00C726DC" w:rsidRDefault="00BA6F32" w:rsidP="00C726DC">
            <w:pPr>
              <w:spacing w:after="0" w:line="240" w:lineRule="auto"/>
              <w:rPr>
                <w:rFonts w:eastAsia="Times New Roman" w:cstheme="minorHAnsi"/>
                <w:i/>
                <w:sz w:val="20"/>
                <w:szCs w:val="20"/>
              </w:rPr>
            </w:pPr>
            <w:r w:rsidRPr="00C726DC">
              <w:rPr>
                <w:rFonts w:eastAsia="Times New Roman" w:cstheme="minorHAnsi"/>
                <w:i/>
                <w:sz w:val="20"/>
                <w:szCs w:val="20"/>
              </w:rPr>
              <w:t xml:space="preserve">S. </w:t>
            </w:r>
            <w:proofErr w:type="spellStart"/>
            <w:r w:rsidRPr="00C726DC">
              <w:rPr>
                <w:rFonts w:eastAsia="Times New Roman" w:cstheme="minorHAnsi"/>
                <w:i/>
                <w:sz w:val="20"/>
                <w:szCs w:val="20"/>
              </w:rPr>
              <w:t>merriami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DBF2B7C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51.8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9F41934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4779B9B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B998099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AE727A7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593A8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UT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E804E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R-167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DFCF5DF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colorful</w:t>
            </w:r>
          </w:p>
        </w:tc>
      </w:tr>
      <w:tr w:rsidR="00BA6F32" w:rsidRPr="008B432F" w14:paraId="6F87C4B1" w14:textId="77777777" w:rsidTr="002A549F">
        <w:trPr>
          <w:trHeight w:val="25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DAAD7" w14:textId="77777777" w:rsidR="00BA6F32" w:rsidRPr="00C726DC" w:rsidRDefault="00BA6F32" w:rsidP="00C726DC">
            <w:pPr>
              <w:spacing w:after="0" w:line="240" w:lineRule="auto"/>
              <w:rPr>
                <w:rFonts w:eastAsia="Times New Roman" w:cstheme="minorHAnsi"/>
                <w:i/>
                <w:sz w:val="20"/>
                <w:szCs w:val="20"/>
              </w:rPr>
            </w:pPr>
            <w:r w:rsidRPr="00C726DC">
              <w:rPr>
                <w:rFonts w:eastAsia="Times New Roman" w:cstheme="minorHAnsi"/>
                <w:i/>
                <w:sz w:val="20"/>
                <w:szCs w:val="20"/>
              </w:rPr>
              <w:t>S. mino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D5FAF88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77.8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ADDBB71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76C9905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C372CC9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BBDD7EF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052CA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UT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4F61B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117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B726B35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colorful</w:t>
            </w:r>
          </w:p>
        </w:tc>
      </w:tr>
      <w:tr w:rsidR="00BA6F32" w:rsidRPr="008B432F" w14:paraId="525085E6" w14:textId="77777777" w:rsidTr="002A549F">
        <w:trPr>
          <w:trHeight w:val="25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19EA1" w14:textId="77777777" w:rsidR="00BA6F32" w:rsidRPr="00C726DC" w:rsidRDefault="00BA6F32" w:rsidP="00C726DC">
            <w:pPr>
              <w:spacing w:after="0" w:line="240" w:lineRule="auto"/>
              <w:rPr>
                <w:rFonts w:eastAsia="Times New Roman" w:cstheme="minorHAnsi"/>
                <w:i/>
                <w:sz w:val="20"/>
                <w:szCs w:val="20"/>
              </w:rPr>
            </w:pPr>
            <w:r w:rsidRPr="00C726DC">
              <w:rPr>
                <w:rFonts w:eastAsia="Times New Roman" w:cstheme="minorHAnsi"/>
                <w:i/>
                <w:sz w:val="20"/>
                <w:szCs w:val="20"/>
              </w:rPr>
              <w:t xml:space="preserve">S. </w:t>
            </w:r>
            <w:proofErr w:type="spellStart"/>
            <w:r w:rsidRPr="00C726DC">
              <w:rPr>
                <w:rFonts w:eastAsia="Times New Roman" w:cstheme="minorHAnsi"/>
                <w:i/>
                <w:sz w:val="20"/>
                <w:szCs w:val="20"/>
              </w:rPr>
              <w:t>mucronatu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B7F68B8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78.7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1E139B4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86F8694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98AD3F3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DF1F89B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7B2F0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UT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879FB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R-517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A5C4F06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colorful</w:t>
            </w:r>
          </w:p>
        </w:tc>
      </w:tr>
      <w:tr w:rsidR="00BA6F32" w:rsidRPr="008B432F" w14:paraId="2F33D368" w14:textId="77777777" w:rsidTr="002A549F">
        <w:trPr>
          <w:trHeight w:val="25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DB7E5" w14:textId="77777777" w:rsidR="00BA6F32" w:rsidRPr="00C726DC" w:rsidRDefault="00BA6F32" w:rsidP="00C726DC">
            <w:pPr>
              <w:spacing w:after="0" w:line="240" w:lineRule="auto"/>
              <w:rPr>
                <w:rFonts w:eastAsia="Times New Roman" w:cstheme="minorHAnsi"/>
                <w:i/>
                <w:sz w:val="20"/>
                <w:szCs w:val="20"/>
              </w:rPr>
            </w:pPr>
            <w:r w:rsidRPr="00C726DC">
              <w:rPr>
                <w:rFonts w:eastAsia="Times New Roman" w:cstheme="minorHAnsi"/>
                <w:i/>
                <w:sz w:val="20"/>
                <w:szCs w:val="20"/>
              </w:rPr>
              <w:t xml:space="preserve">S. </w:t>
            </w:r>
            <w:proofErr w:type="spellStart"/>
            <w:r w:rsidRPr="00C726DC">
              <w:rPr>
                <w:rFonts w:eastAsia="Times New Roman" w:cstheme="minorHAnsi"/>
                <w:i/>
                <w:sz w:val="20"/>
                <w:szCs w:val="20"/>
              </w:rPr>
              <w:t>nelsoni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2F4C93F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54.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3D955DF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3C019A4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BA462F2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C74CADB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2C406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UMVZ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708DA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507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ABB5189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colorful</w:t>
            </w:r>
          </w:p>
        </w:tc>
      </w:tr>
      <w:tr w:rsidR="00BA6F32" w:rsidRPr="008B432F" w14:paraId="27191F80" w14:textId="77777777" w:rsidTr="002A549F">
        <w:trPr>
          <w:trHeight w:val="25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420010" w14:textId="77777777" w:rsidR="00BA6F32" w:rsidRPr="00C726DC" w:rsidRDefault="00BA6F32" w:rsidP="00C726DC">
            <w:pPr>
              <w:spacing w:after="0" w:line="240" w:lineRule="auto"/>
              <w:rPr>
                <w:rFonts w:eastAsia="Times New Roman" w:cstheme="minorHAnsi"/>
                <w:i/>
                <w:sz w:val="20"/>
                <w:szCs w:val="20"/>
              </w:rPr>
            </w:pPr>
            <w:r w:rsidRPr="00C726DC">
              <w:rPr>
                <w:rFonts w:eastAsia="Times New Roman" w:cstheme="minorHAnsi"/>
                <w:i/>
                <w:sz w:val="20"/>
                <w:szCs w:val="20"/>
              </w:rPr>
              <w:t>S. occidental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9096A5C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80.6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94231B3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B79778B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DEBEF55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F494FA4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0300E8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UMVZ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46A576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612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D469042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colorful</w:t>
            </w:r>
          </w:p>
        </w:tc>
      </w:tr>
      <w:tr w:rsidR="00BA6F32" w:rsidRPr="008B432F" w14:paraId="288BEEF9" w14:textId="77777777" w:rsidTr="002A549F">
        <w:trPr>
          <w:trHeight w:val="25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A3E15" w14:textId="77777777" w:rsidR="00BA6F32" w:rsidRPr="00C726DC" w:rsidRDefault="00BA6F32" w:rsidP="00C726DC">
            <w:pPr>
              <w:spacing w:after="0" w:line="240" w:lineRule="auto"/>
              <w:rPr>
                <w:rFonts w:eastAsia="Times New Roman" w:cstheme="minorHAnsi"/>
                <w:i/>
                <w:sz w:val="20"/>
                <w:szCs w:val="20"/>
              </w:rPr>
            </w:pPr>
            <w:r w:rsidRPr="00C726DC">
              <w:rPr>
                <w:rFonts w:eastAsia="Times New Roman" w:cstheme="minorHAnsi"/>
                <w:i/>
                <w:sz w:val="20"/>
                <w:szCs w:val="20"/>
              </w:rPr>
              <w:t xml:space="preserve">S. </w:t>
            </w:r>
            <w:proofErr w:type="spellStart"/>
            <w:r w:rsidRPr="00C726DC">
              <w:rPr>
                <w:rFonts w:eastAsia="Times New Roman" w:cstheme="minorHAnsi"/>
                <w:i/>
                <w:sz w:val="20"/>
                <w:szCs w:val="20"/>
              </w:rPr>
              <w:t>orcutti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48C512C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96.9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612B888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73E3868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906E96A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9355643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3C23E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UMVZ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FC33A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135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CD167E8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colorful</w:t>
            </w:r>
          </w:p>
        </w:tc>
      </w:tr>
      <w:tr w:rsidR="00BA6F32" w:rsidRPr="008B432F" w14:paraId="1EF424CD" w14:textId="77777777" w:rsidTr="002A549F">
        <w:trPr>
          <w:trHeight w:val="297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5B8912" w14:textId="77777777" w:rsidR="00BA6F32" w:rsidRPr="00C726DC" w:rsidRDefault="00BA6F32" w:rsidP="00C726DC">
            <w:pPr>
              <w:spacing w:after="0" w:line="240" w:lineRule="auto"/>
              <w:rPr>
                <w:rFonts w:eastAsia="Times New Roman" w:cstheme="minorHAnsi"/>
                <w:i/>
                <w:sz w:val="20"/>
                <w:szCs w:val="20"/>
              </w:rPr>
            </w:pPr>
            <w:r w:rsidRPr="00C726DC">
              <w:rPr>
                <w:rFonts w:eastAsia="Times New Roman" w:cstheme="minorHAnsi"/>
                <w:i/>
                <w:sz w:val="20"/>
                <w:szCs w:val="20"/>
              </w:rPr>
              <w:t xml:space="preserve">S. </w:t>
            </w:r>
            <w:proofErr w:type="spellStart"/>
            <w:r w:rsidRPr="00C726DC">
              <w:rPr>
                <w:rFonts w:eastAsia="Times New Roman" w:cstheme="minorHAnsi"/>
                <w:i/>
                <w:sz w:val="20"/>
                <w:szCs w:val="20"/>
              </w:rPr>
              <w:t>parvu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1A63D60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39.6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18D4A72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46D9E3B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C5BF45C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EBA31DF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A7D40E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UMVZ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7EC087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1293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6ACD1AA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colorful</w:t>
            </w:r>
          </w:p>
        </w:tc>
      </w:tr>
      <w:tr w:rsidR="00BA6F32" w:rsidRPr="008B432F" w14:paraId="4DB8EC7C" w14:textId="77777777" w:rsidTr="002A549F">
        <w:trPr>
          <w:trHeight w:val="297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48F3D" w14:textId="77777777" w:rsidR="00BA6F32" w:rsidRPr="00C726DC" w:rsidRDefault="00BA6F32" w:rsidP="00C726DC">
            <w:pPr>
              <w:spacing w:after="0" w:line="240" w:lineRule="auto"/>
              <w:rPr>
                <w:rFonts w:eastAsia="Times New Roman" w:cstheme="minorHAnsi"/>
                <w:i/>
                <w:sz w:val="20"/>
                <w:szCs w:val="20"/>
              </w:rPr>
            </w:pPr>
            <w:r w:rsidRPr="00C726DC">
              <w:rPr>
                <w:rFonts w:eastAsia="Times New Roman" w:cstheme="minorHAnsi"/>
                <w:i/>
                <w:sz w:val="20"/>
                <w:szCs w:val="20"/>
              </w:rPr>
              <w:t xml:space="preserve">S. </w:t>
            </w:r>
            <w:proofErr w:type="spellStart"/>
            <w:r w:rsidRPr="00C726DC">
              <w:rPr>
                <w:rFonts w:eastAsia="Times New Roman" w:cstheme="minorHAnsi"/>
                <w:i/>
                <w:sz w:val="20"/>
                <w:szCs w:val="20"/>
              </w:rPr>
              <w:t>poinsetti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667C491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94.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5ECCB5C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8427CB6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9B7285C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2942DE2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25BC2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UMVZ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6F732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2296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9160B36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colorful</w:t>
            </w:r>
          </w:p>
        </w:tc>
      </w:tr>
      <w:tr w:rsidR="00BA6F32" w:rsidRPr="008B432F" w14:paraId="52689663" w14:textId="77777777" w:rsidTr="002A549F">
        <w:trPr>
          <w:trHeight w:val="25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53108" w14:textId="77777777" w:rsidR="00BA6F32" w:rsidRPr="00C726DC" w:rsidRDefault="00BA6F32" w:rsidP="00C726DC">
            <w:pPr>
              <w:spacing w:after="0" w:line="240" w:lineRule="auto"/>
              <w:rPr>
                <w:rFonts w:eastAsia="Times New Roman" w:cstheme="minorHAnsi"/>
                <w:i/>
                <w:sz w:val="20"/>
                <w:szCs w:val="20"/>
              </w:rPr>
            </w:pPr>
            <w:r w:rsidRPr="00C726DC">
              <w:rPr>
                <w:rFonts w:eastAsia="Times New Roman" w:cstheme="minorHAnsi"/>
                <w:i/>
                <w:sz w:val="20"/>
                <w:szCs w:val="20"/>
              </w:rPr>
              <w:t xml:space="preserve">S. </w:t>
            </w:r>
            <w:proofErr w:type="spellStart"/>
            <w:r w:rsidRPr="00C726DC">
              <w:rPr>
                <w:rFonts w:eastAsia="Times New Roman" w:cstheme="minorHAnsi"/>
                <w:i/>
                <w:sz w:val="20"/>
                <w:szCs w:val="20"/>
              </w:rPr>
              <w:t>prezygu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146CD88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93.2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447BB23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EE31AA9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982A348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3BECB7C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1DD71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UT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93B2D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R-414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3000265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colorful</w:t>
            </w:r>
          </w:p>
        </w:tc>
      </w:tr>
      <w:tr w:rsidR="00BA6F32" w:rsidRPr="008B432F" w14:paraId="702F43EC" w14:textId="77777777" w:rsidTr="002A549F">
        <w:trPr>
          <w:trHeight w:val="25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E2890" w14:textId="77777777" w:rsidR="00BA6F32" w:rsidRPr="00C726DC" w:rsidRDefault="00BA6F32" w:rsidP="00C726DC">
            <w:pPr>
              <w:spacing w:after="0" w:line="240" w:lineRule="auto"/>
              <w:rPr>
                <w:rFonts w:eastAsia="Times New Roman" w:cstheme="minorHAnsi"/>
                <w:i/>
                <w:sz w:val="20"/>
                <w:szCs w:val="20"/>
              </w:rPr>
            </w:pPr>
            <w:r w:rsidRPr="00C726DC">
              <w:rPr>
                <w:rFonts w:eastAsia="Times New Roman" w:cstheme="minorHAnsi"/>
                <w:i/>
                <w:sz w:val="20"/>
                <w:szCs w:val="20"/>
              </w:rPr>
              <w:t xml:space="preserve">S. </w:t>
            </w:r>
            <w:proofErr w:type="spellStart"/>
            <w:r w:rsidRPr="00C726DC">
              <w:rPr>
                <w:rFonts w:eastAsia="Times New Roman" w:cstheme="minorHAnsi"/>
                <w:i/>
                <w:sz w:val="20"/>
                <w:szCs w:val="20"/>
              </w:rPr>
              <w:t>pyrocephalu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446D28F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68.3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C08A546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2B9226E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36AB20C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F3D5944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447E7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UT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71FFE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R-598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4A31A28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colorful</w:t>
            </w:r>
          </w:p>
        </w:tc>
      </w:tr>
      <w:tr w:rsidR="00BA6F32" w:rsidRPr="008B432F" w14:paraId="1A3E3342" w14:textId="77777777" w:rsidTr="002A549F">
        <w:trPr>
          <w:trHeight w:val="25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DBB4E" w14:textId="77777777" w:rsidR="00BA6F32" w:rsidRPr="00C726DC" w:rsidRDefault="00BA6F32" w:rsidP="00C726DC">
            <w:pPr>
              <w:spacing w:after="0" w:line="240" w:lineRule="auto"/>
              <w:rPr>
                <w:rFonts w:eastAsia="Times New Roman" w:cstheme="minorHAnsi"/>
                <w:i/>
                <w:sz w:val="20"/>
                <w:szCs w:val="20"/>
              </w:rPr>
            </w:pPr>
            <w:r w:rsidRPr="00C726DC">
              <w:rPr>
                <w:rFonts w:eastAsia="Times New Roman" w:cstheme="minorHAnsi"/>
                <w:i/>
                <w:sz w:val="20"/>
                <w:szCs w:val="20"/>
              </w:rPr>
              <w:t xml:space="preserve">S. </w:t>
            </w:r>
            <w:proofErr w:type="spellStart"/>
            <w:r w:rsidRPr="00C726DC">
              <w:rPr>
                <w:rFonts w:eastAsia="Times New Roman" w:cstheme="minorHAnsi"/>
                <w:i/>
                <w:sz w:val="20"/>
                <w:szCs w:val="20"/>
              </w:rPr>
              <w:t>scalari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11781DE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58.6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DDDF605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733E585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CF91900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B40EE3E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EDECC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CUMN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60A02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496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1FAB6A8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colorful</w:t>
            </w:r>
          </w:p>
        </w:tc>
      </w:tr>
      <w:tr w:rsidR="00BA6F32" w:rsidRPr="008B432F" w14:paraId="3F408C73" w14:textId="77777777" w:rsidTr="002A549F">
        <w:trPr>
          <w:trHeight w:val="25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137DA" w14:textId="77777777" w:rsidR="00BA6F32" w:rsidRPr="00C726DC" w:rsidRDefault="00BA6F32" w:rsidP="00C726DC">
            <w:pPr>
              <w:spacing w:after="0" w:line="240" w:lineRule="auto"/>
              <w:rPr>
                <w:rFonts w:eastAsia="Times New Roman" w:cstheme="minorHAnsi"/>
                <w:i/>
                <w:sz w:val="20"/>
                <w:szCs w:val="20"/>
              </w:rPr>
            </w:pPr>
            <w:r w:rsidRPr="00C726DC">
              <w:rPr>
                <w:rFonts w:eastAsia="Times New Roman" w:cstheme="minorHAnsi"/>
                <w:i/>
                <w:sz w:val="20"/>
                <w:szCs w:val="20"/>
              </w:rPr>
              <w:t xml:space="preserve">S. </w:t>
            </w:r>
            <w:proofErr w:type="spellStart"/>
            <w:r w:rsidRPr="00C726DC">
              <w:rPr>
                <w:rFonts w:eastAsia="Times New Roman" w:cstheme="minorHAnsi"/>
                <w:i/>
                <w:sz w:val="20"/>
                <w:szCs w:val="20"/>
              </w:rPr>
              <w:t>scitulu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4088DF8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70.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73B52E3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9E7A89A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73C097E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544EFD4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C474F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UT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884FA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R-516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9925E83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colorful</w:t>
            </w:r>
          </w:p>
        </w:tc>
      </w:tr>
      <w:tr w:rsidR="00BA6F32" w:rsidRPr="008B432F" w14:paraId="3B9DB211" w14:textId="77777777" w:rsidTr="002A549F">
        <w:trPr>
          <w:trHeight w:val="25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8EED8" w14:textId="77777777" w:rsidR="00BA6F32" w:rsidRPr="00C726DC" w:rsidRDefault="00BA6F32" w:rsidP="00C726DC">
            <w:pPr>
              <w:spacing w:after="0" w:line="240" w:lineRule="auto"/>
              <w:rPr>
                <w:rFonts w:eastAsia="Times New Roman" w:cstheme="minorHAnsi"/>
                <w:i/>
                <w:sz w:val="20"/>
                <w:szCs w:val="20"/>
              </w:rPr>
            </w:pPr>
            <w:r w:rsidRPr="00C726DC">
              <w:rPr>
                <w:rFonts w:eastAsia="Times New Roman" w:cstheme="minorHAnsi"/>
                <w:i/>
                <w:sz w:val="20"/>
                <w:szCs w:val="20"/>
              </w:rPr>
              <w:t xml:space="preserve">S. </w:t>
            </w:r>
            <w:proofErr w:type="spellStart"/>
            <w:r w:rsidRPr="00C726DC">
              <w:rPr>
                <w:rFonts w:eastAsia="Times New Roman" w:cstheme="minorHAnsi"/>
                <w:i/>
                <w:sz w:val="20"/>
                <w:szCs w:val="20"/>
              </w:rPr>
              <w:t>siniferu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0CFB0DB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49.9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AC099FA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9DFCC2F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9A90209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3C000BD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B8169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UMVZ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09873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782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EE53E8D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white</w:t>
            </w:r>
          </w:p>
        </w:tc>
      </w:tr>
      <w:tr w:rsidR="00BA6F32" w:rsidRPr="008B432F" w14:paraId="14156F22" w14:textId="77777777" w:rsidTr="002A549F">
        <w:trPr>
          <w:trHeight w:val="25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4FFFB" w14:textId="77777777" w:rsidR="00BA6F32" w:rsidRPr="00C726DC" w:rsidRDefault="00BA6F32" w:rsidP="00C726DC">
            <w:pPr>
              <w:spacing w:after="0" w:line="240" w:lineRule="auto"/>
              <w:rPr>
                <w:rFonts w:eastAsia="Times New Roman" w:cstheme="minorHAnsi"/>
                <w:i/>
                <w:sz w:val="20"/>
                <w:szCs w:val="20"/>
              </w:rPr>
            </w:pPr>
            <w:r w:rsidRPr="00C726DC">
              <w:rPr>
                <w:rFonts w:eastAsia="Times New Roman" w:cstheme="minorHAnsi"/>
                <w:i/>
                <w:sz w:val="20"/>
                <w:szCs w:val="20"/>
              </w:rPr>
              <w:t xml:space="preserve">S. </w:t>
            </w:r>
            <w:proofErr w:type="spellStart"/>
            <w:r w:rsidRPr="00C726DC">
              <w:rPr>
                <w:rFonts w:eastAsia="Times New Roman" w:cstheme="minorHAnsi"/>
                <w:i/>
                <w:sz w:val="20"/>
                <w:szCs w:val="20"/>
              </w:rPr>
              <w:t>slevini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F9D16CD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47.4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8808F6B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70AA049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DB3F4FF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BCACABA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A915D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UMVZ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78D67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969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3D8828F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colorful</w:t>
            </w:r>
          </w:p>
        </w:tc>
      </w:tr>
      <w:tr w:rsidR="00BA6F32" w:rsidRPr="008B432F" w14:paraId="551E7852" w14:textId="77777777" w:rsidTr="002A549F">
        <w:trPr>
          <w:trHeight w:val="25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53442" w14:textId="77777777" w:rsidR="00BA6F32" w:rsidRPr="00C726DC" w:rsidRDefault="00BA6F32" w:rsidP="00C726DC">
            <w:pPr>
              <w:spacing w:after="0" w:line="240" w:lineRule="auto"/>
              <w:rPr>
                <w:rFonts w:eastAsia="Times New Roman" w:cstheme="minorHAnsi"/>
                <w:i/>
                <w:sz w:val="20"/>
                <w:szCs w:val="20"/>
              </w:rPr>
            </w:pPr>
            <w:r w:rsidRPr="00C726DC">
              <w:rPr>
                <w:rFonts w:eastAsia="Times New Roman" w:cstheme="minorHAnsi"/>
                <w:i/>
                <w:sz w:val="20"/>
                <w:szCs w:val="20"/>
              </w:rPr>
              <w:t xml:space="preserve">S. </w:t>
            </w:r>
            <w:proofErr w:type="spellStart"/>
            <w:r w:rsidRPr="00C726DC">
              <w:rPr>
                <w:rFonts w:eastAsia="Times New Roman" w:cstheme="minorHAnsi"/>
                <w:i/>
                <w:sz w:val="20"/>
                <w:szCs w:val="20"/>
              </w:rPr>
              <w:t>smaragdinu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0C297B4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79.3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442920F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8EA0FBC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66A6CC6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BDBBABA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4732E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UMVZ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375F8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1594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3815ECB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colorful</w:t>
            </w:r>
          </w:p>
        </w:tc>
      </w:tr>
      <w:tr w:rsidR="00BA6F32" w:rsidRPr="008B432F" w14:paraId="3C607F1B" w14:textId="77777777" w:rsidTr="002A549F">
        <w:trPr>
          <w:trHeight w:val="25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AD52F" w14:textId="77777777" w:rsidR="00BA6F32" w:rsidRPr="00C726DC" w:rsidRDefault="00BA6F32" w:rsidP="00C726DC">
            <w:pPr>
              <w:spacing w:after="0" w:line="240" w:lineRule="auto"/>
              <w:rPr>
                <w:rFonts w:eastAsia="Times New Roman" w:cstheme="minorHAnsi"/>
                <w:i/>
                <w:sz w:val="20"/>
                <w:szCs w:val="20"/>
              </w:rPr>
            </w:pPr>
            <w:r w:rsidRPr="00C726DC">
              <w:rPr>
                <w:rFonts w:eastAsia="Times New Roman" w:cstheme="minorHAnsi"/>
                <w:i/>
                <w:sz w:val="20"/>
                <w:szCs w:val="20"/>
              </w:rPr>
              <w:t>S. spinos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DD11510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99.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921C800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00282E4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B6424F7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BEB0426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1A1F7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UT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F65D0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118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6F19150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colorful</w:t>
            </w:r>
          </w:p>
        </w:tc>
      </w:tr>
      <w:tr w:rsidR="00BA6F32" w:rsidRPr="008B432F" w14:paraId="5E99EB88" w14:textId="77777777" w:rsidTr="002A549F">
        <w:trPr>
          <w:trHeight w:val="25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90EDD" w14:textId="77777777" w:rsidR="00BA6F32" w:rsidRPr="00C726DC" w:rsidRDefault="00BA6F32" w:rsidP="00C726DC">
            <w:pPr>
              <w:spacing w:after="0" w:line="240" w:lineRule="auto"/>
              <w:rPr>
                <w:rFonts w:eastAsia="Times New Roman" w:cstheme="minorHAnsi"/>
                <w:i/>
                <w:sz w:val="20"/>
                <w:szCs w:val="20"/>
              </w:rPr>
            </w:pPr>
            <w:r w:rsidRPr="00C726DC">
              <w:rPr>
                <w:rFonts w:eastAsia="Times New Roman" w:cstheme="minorHAnsi"/>
                <w:i/>
                <w:sz w:val="20"/>
                <w:szCs w:val="20"/>
              </w:rPr>
              <w:t xml:space="preserve">S. </w:t>
            </w:r>
            <w:proofErr w:type="spellStart"/>
            <w:r w:rsidRPr="00C726DC">
              <w:rPr>
                <w:rFonts w:eastAsia="Times New Roman" w:cstheme="minorHAnsi"/>
                <w:i/>
                <w:sz w:val="20"/>
                <w:szCs w:val="20"/>
              </w:rPr>
              <w:t>squamosu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9BC2F3E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51.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36D3A23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05C17AC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804FBD9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23E8FEB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3446E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UMVZ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522AE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402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4A02436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white</w:t>
            </w:r>
          </w:p>
        </w:tc>
      </w:tr>
      <w:tr w:rsidR="00BA6F32" w:rsidRPr="008B432F" w14:paraId="0C97F526" w14:textId="77777777" w:rsidTr="002A549F">
        <w:trPr>
          <w:trHeight w:val="25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D97EC" w14:textId="77777777" w:rsidR="00BA6F32" w:rsidRPr="00C726DC" w:rsidRDefault="00BA6F32" w:rsidP="00C726DC">
            <w:pPr>
              <w:spacing w:after="0" w:line="240" w:lineRule="auto"/>
              <w:rPr>
                <w:rFonts w:eastAsia="Times New Roman" w:cstheme="minorHAnsi"/>
                <w:i/>
                <w:sz w:val="20"/>
                <w:szCs w:val="20"/>
              </w:rPr>
            </w:pPr>
            <w:r w:rsidRPr="00C726DC">
              <w:rPr>
                <w:rFonts w:eastAsia="Times New Roman" w:cstheme="minorHAnsi"/>
                <w:i/>
                <w:sz w:val="20"/>
                <w:szCs w:val="20"/>
              </w:rPr>
              <w:t xml:space="preserve">S. </w:t>
            </w:r>
            <w:proofErr w:type="spellStart"/>
            <w:r w:rsidRPr="00C726DC">
              <w:rPr>
                <w:rFonts w:eastAsia="Times New Roman" w:cstheme="minorHAnsi"/>
                <w:i/>
                <w:sz w:val="20"/>
                <w:szCs w:val="20"/>
              </w:rPr>
              <w:t>taeniocnemi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2EA1892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77.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9BD58BB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001C08C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E4480B2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509EB3B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1947C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UT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A429F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R-273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AFAA4FA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colorful</w:t>
            </w:r>
          </w:p>
        </w:tc>
      </w:tr>
      <w:tr w:rsidR="00BA6F32" w:rsidRPr="008B432F" w14:paraId="683BE867" w14:textId="77777777" w:rsidTr="002A549F">
        <w:trPr>
          <w:trHeight w:val="25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45C9D" w14:textId="77777777" w:rsidR="00BA6F32" w:rsidRPr="00C726DC" w:rsidRDefault="00BA6F32" w:rsidP="00C726DC">
            <w:pPr>
              <w:spacing w:after="0" w:line="240" w:lineRule="auto"/>
              <w:rPr>
                <w:rFonts w:eastAsia="Times New Roman" w:cstheme="minorHAnsi"/>
                <w:i/>
                <w:sz w:val="20"/>
                <w:szCs w:val="20"/>
              </w:rPr>
            </w:pPr>
            <w:r w:rsidRPr="00C726DC">
              <w:rPr>
                <w:rFonts w:eastAsia="Times New Roman" w:cstheme="minorHAnsi"/>
                <w:i/>
                <w:sz w:val="20"/>
                <w:szCs w:val="20"/>
              </w:rPr>
              <w:t xml:space="preserve">S. </w:t>
            </w:r>
            <w:proofErr w:type="spellStart"/>
            <w:r w:rsidRPr="00C726DC">
              <w:rPr>
                <w:rFonts w:eastAsia="Times New Roman" w:cstheme="minorHAnsi"/>
                <w:i/>
                <w:sz w:val="20"/>
                <w:szCs w:val="20"/>
              </w:rPr>
              <w:t>teapensi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881DA84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59.4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8A8A782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92F10D9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DA640F5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E16AEAE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2BFA2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UT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EA6E7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89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C55F243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colorful</w:t>
            </w:r>
          </w:p>
        </w:tc>
      </w:tr>
      <w:tr w:rsidR="00BA6F32" w:rsidRPr="008B432F" w14:paraId="5E63F20A" w14:textId="77777777" w:rsidTr="002A549F">
        <w:trPr>
          <w:trHeight w:val="25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F9F1E" w14:textId="77777777" w:rsidR="00BA6F32" w:rsidRPr="00C726DC" w:rsidRDefault="00BA6F32" w:rsidP="00C726DC">
            <w:pPr>
              <w:spacing w:after="0" w:line="240" w:lineRule="auto"/>
              <w:rPr>
                <w:rFonts w:eastAsia="Times New Roman" w:cstheme="minorHAnsi"/>
                <w:i/>
                <w:sz w:val="20"/>
                <w:szCs w:val="20"/>
              </w:rPr>
            </w:pPr>
            <w:r w:rsidRPr="00C726DC">
              <w:rPr>
                <w:rFonts w:eastAsia="Times New Roman" w:cstheme="minorHAnsi"/>
                <w:i/>
                <w:sz w:val="20"/>
                <w:szCs w:val="20"/>
              </w:rPr>
              <w:t>S. torquat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2982AB9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98.9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2ABD978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5C29768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53716D9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D7440CB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1ECCD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UMVZ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666BD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689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BD03A93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colorful</w:t>
            </w:r>
          </w:p>
        </w:tc>
      </w:tr>
      <w:tr w:rsidR="00BA6F32" w:rsidRPr="008B432F" w14:paraId="71F269D8" w14:textId="77777777" w:rsidTr="002A549F">
        <w:trPr>
          <w:trHeight w:val="25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96544" w14:textId="77777777" w:rsidR="00BA6F32" w:rsidRPr="00C726DC" w:rsidRDefault="00BA6F32" w:rsidP="00C726DC">
            <w:pPr>
              <w:spacing w:after="0" w:line="240" w:lineRule="auto"/>
              <w:rPr>
                <w:rFonts w:eastAsia="Times New Roman" w:cstheme="minorHAnsi"/>
                <w:i/>
                <w:sz w:val="20"/>
                <w:szCs w:val="20"/>
              </w:rPr>
            </w:pPr>
            <w:r w:rsidRPr="00C726DC">
              <w:rPr>
                <w:rFonts w:eastAsia="Times New Roman" w:cstheme="minorHAnsi"/>
                <w:i/>
                <w:sz w:val="20"/>
                <w:szCs w:val="20"/>
              </w:rPr>
              <w:t>S. tristich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9BEB04E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71.4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37E6890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37E6069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2457EFA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F2506B3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E6064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UWB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4ADD9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74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B6E4FA7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colorful</w:t>
            </w:r>
          </w:p>
        </w:tc>
      </w:tr>
      <w:tr w:rsidR="00BA6F32" w:rsidRPr="008B432F" w14:paraId="5BB5C8E8" w14:textId="77777777" w:rsidTr="002A549F">
        <w:trPr>
          <w:trHeight w:val="25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37BCD" w14:textId="77777777" w:rsidR="00BA6F32" w:rsidRPr="00C726DC" w:rsidRDefault="00BA6F32" w:rsidP="00C726DC">
            <w:pPr>
              <w:spacing w:after="0" w:line="240" w:lineRule="auto"/>
              <w:rPr>
                <w:rFonts w:eastAsia="Times New Roman" w:cstheme="minorHAnsi"/>
                <w:i/>
                <w:sz w:val="20"/>
                <w:szCs w:val="20"/>
              </w:rPr>
            </w:pPr>
            <w:r w:rsidRPr="00C726DC">
              <w:rPr>
                <w:rFonts w:eastAsia="Times New Roman" w:cstheme="minorHAnsi"/>
                <w:i/>
                <w:sz w:val="20"/>
                <w:szCs w:val="20"/>
              </w:rPr>
              <w:t>S. undulat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B415CE2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60.7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5953C38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933FC66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A66968A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CAA22E5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611C8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CUMN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4EC17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246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1F1FE4E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colorful</w:t>
            </w:r>
          </w:p>
        </w:tc>
      </w:tr>
      <w:tr w:rsidR="00BA6F32" w:rsidRPr="008B432F" w14:paraId="0FF4CD87" w14:textId="77777777" w:rsidTr="002A549F">
        <w:trPr>
          <w:trHeight w:val="25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94C90" w14:textId="77777777" w:rsidR="00BA6F32" w:rsidRPr="00C726DC" w:rsidRDefault="00BA6F32" w:rsidP="00C726DC">
            <w:pPr>
              <w:spacing w:after="0" w:line="240" w:lineRule="auto"/>
              <w:rPr>
                <w:rFonts w:eastAsia="Times New Roman" w:cstheme="minorHAnsi"/>
                <w:i/>
                <w:sz w:val="20"/>
                <w:szCs w:val="20"/>
              </w:rPr>
            </w:pPr>
            <w:r w:rsidRPr="00C726DC">
              <w:rPr>
                <w:rFonts w:eastAsia="Times New Roman" w:cstheme="minorHAnsi"/>
                <w:i/>
                <w:sz w:val="20"/>
                <w:szCs w:val="20"/>
              </w:rPr>
              <w:t xml:space="preserve">S. </w:t>
            </w:r>
            <w:proofErr w:type="spellStart"/>
            <w:r w:rsidRPr="00C726DC">
              <w:rPr>
                <w:rFonts w:eastAsia="Times New Roman" w:cstheme="minorHAnsi"/>
                <w:i/>
                <w:sz w:val="20"/>
                <w:szCs w:val="20"/>
              </w:rPr>
              <w:t>utiformi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C2B19CF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52.4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C8A10D0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7B3C3B7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668409C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88387B3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493D1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UMVZ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78A3A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2362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6CEA0A0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colorful</w:t>
            </w:r>
          </w:p>
        </w:tc>
      </w:tr>
      <w:tr w:rsidR="00BA6F32" w:rsidRPr="008B432F" w14:paraId="008B11A0" w14:textId="77777777" w:rsidTr="002A549F">
        <w:trPr>
          <w:trHeight w:val="25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D7EBF" w14:textId="77777777" w:rsidR="00BA6F32" w:rsidRPr="00C726DC" w:rsidRDefault="00BA6F32" w:rsidP="00C726DC">
            <w:pPr>
              <w:spacing w:after="0" w:line="240" w:lineRule="auto"/>
              <w:rPr>
                <w:rFonts w:eastAsia="Times New Roman" w:cstheme="minorHAnsi"/>
                <w:i/>
                <w:sz w:val="20"/>
                <w:szCs w:val="20"/>
              </w:rPr>
            </w:pPr>
            <w:r w:rsidRPr="00C726DC">
              <w:rPr>
                <w:rFonts w:eastAsia="Times New Roman" w:cstheme="minorHAnsi"/>
                <w:i/>
                <w:sz w:val="20"/>
                <w:szCs w:val="20"/>
              </w:rPr>
              <w:t>S. variabil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27442E6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52.8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1373F69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F88480F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A4121AA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FB57C22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BC74C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UT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967EE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R-531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334ED93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colorful</w:t>
            </w:r>
          </w:p>
        </w:tc>
      </w:tr>
      <w:tr w:rsidR="00BA6F32" w:rsidRPr="008B432F" w14:paraId="7E5CD2EA" w14:textId="77777777" w:rsidTr="002A549F">
        <w:trPr>
          <w:trHeight w:val="25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FC5D8" w14:textId="77777777" w:rsidR="00BA6F32" w:rsidRPr="00C726DC" w:rsidRDefault="00BA6F32" w:rsidP="00C726DC">
            <w:pPr>
              <w:spacing w:after="0" w:line="240" w:lineRule="auto"/>
              <w:rPr>
                <w:rFonts w:eastAsia="Times New Roman" w:cstheme="minorHAnsi"/>
                <w:i/>
                <w:sz w:val="20"/>
                <w:szCs w:val="20"/>
              </w:rPr>
            </w:pPr>
            <w:r w:rsidRPr="00C726DC">
              <w:rPr>
                <w:rFonts w:eastAsia="Times New Roman" w:cstheme="minorHAnsi"/>
                <w:i/>
                <w:sz w:val="20"/>
                <w:szCs w:val="20"/>
              </w:rPr>
              <w:t>S. virgat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DC5DB71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50.5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A8059B1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8FD9465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332D044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F6C97EC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3F5F6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UMVZ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FCA6A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2255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6E51B7F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white</w:t>
            </w:r>
          </w:p>
        </w:tc>
      </w:tr>
      <w:tr w:rsidR="00BA6F32" w:rsidRPr="008B432F" w14:paraId="139F1F33" w14:textId="77777777" w:rsidTr="002A549F">
        <w:trPr>
          <w:trHeight w:val="25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45DE8" w14:textId="77777777" w:rsidR="00BA6F32" w:rsidRPr="00C726DC" w:rsidRDefault="00BA6F32" w:rsidP="00C726DC">
            <w:pPr>
              <w:spacing w:after="0" w:line="240" w:lineRule="auto"/>
              <w:rPr>
                <w:rFonts w:eastAsia="Times New Roman" w:cstheme="minorHAnsi"/>
                <w:i/>
                <w:sz w:val="20"/>
                <w:szCs w:val="20"/>
              </w:rPr>
            </w:pPr>
            <w:r w:rsidRPr="00C726DC">
              <w:rPr>
                <w:rFonts w:eastAsia="Times New Roman" w:cstheme="minorHAnsi"/>
                <w:i/>
                <w:sz w:val="20"/>
                <w:szCs w:val="20"/>
              </w:rPr>
              <w:t xml:space="preserve">S. </w:t>
            </w:r>
            <w:proofErr w:type="spellStart"/>
            <w:r w:rsidRPr="00C726DC">
              <w:rPr>
                <w:rFonts w:eastAsia="Times New Roman" w:cstheme="minorHAnsi"/>
                <w:i/>
                <w:sz w:val="20"/>
                <w:szCs w:val="20"/>
              </w:rPr>
              <w:t>woodi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A6373B6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51.5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45ACC35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A58E4D8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F501945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EE64DFF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BBE35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UWB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CE553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72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5B6747A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colorful</w:t>
            </w:r>
          </w:p>
        </w:tc>
      </w:tr>
      <w:tr w:rsidR="00BA6F32" w:rsidRPr="008B432F" w14:paraId="4B2A531B" w14:textId="77777777" w:rsidTr="002A549F">
        <w:trPr>
          <w:trHeight w:val="279"/>
        </w:trPr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7CA7D1" w14:textId="77777777" w:rsidR="00BA6F32" w:rsidRPr="00C726DC" w:rsidRDefault="00BA6F32" w:rsidP="00C726DC">
            <w:pPr>
              <w:spacing w:after="0" w:line="240" w:lineRule="auto"/>
              <w:rPr>
                <w:rFonts w:eastAsia="Times New Roman" w:cstheme="minorHAnsi"/>
                <w:i/>
                <w:sz w:val="20"/>
                <w:szCs w:val="20"/>
              </w:rPr>
            </w:pPr>
            <w:r w:rsidRPr="00C726DC">
              <w:rPr>
                <w:rFonts w:eastAsia="Times New Roman" w:cstheme="minorHAnsi"/>
                <w:i/>
                <w:sz w:val="20"/>
                <w:szCs w:val="20"/>
              </w:rPr>
              <w:t xml:space="preserve">S. </w:t>
            </w:r>
            <w:proofErr w:type="spellStart"/>
            <w:r w:rsidRPr="00C726DC">
              <w:rPr>
                <w:rFonts w:eastAsia="Times New Roman" w:cstheme="minorHAnsi"/>
                <w:i/>
                <w:sz w:val="20"/>
                <w:szCs w:val="20"/>
              </w:rPr>
              <w:t>zosteromu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3ED0EB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103.7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E1B8F7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819D4A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7C1D9E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88E216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cstheme="minorHAnsi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91CB1C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UMVZ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29CF35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11739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FEFC85" w14:textId="77777777" w:rsidR="00BA6F32" w:rsidRPr="00C726DC" w:rsidRDefault="00BA6F32" w:rsidP="00C726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26DC">
              <w:rPr>
                <w:rFonts w:eastAsia="Times New Roman" w:cstheme="minorHAnsi"/>
                <w:sz w:val="20"/>
                <w:szCs w:val="20"/>
              </w:rPr>
              <w:t>colorful</w:t>
            </w:r>
          </w:p>
        </w:tc>
      </w:tr>
    </w:tbl>
    <w:p w14:paraId="31C31604" w14:textId="77777777" w:rsidR="00755CAC" w:rsidRDefault="00755CAC"/>
    <w:sectPr w:rsidR="00755CAC" w:rsidSect="00C726D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6DC"/>
    <w:rsid w:val="002A549F"/>
    <w:rsid w:val="00755CAC"/>
    <w:rsid w:val="007B7210"/>
    <w:rsid w:val="00B20B2C"/>
    <w:rsid w:val="00BA6F32"/>
    <w:rsid w:val="00C72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8BBD8A"/>
  <w15:docId w15:val="{D3322495-E7C3-43D2-9A14-26E2ECB83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26D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BA6F3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02</Words>
  <Characters>3438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o rivera</dc:creator>
  <cp:lastModifiedBy>Julio Rivera</cp:lastModifiedBy>
  <cp:revision>5</cp:revision>
  <dcterms:created xsi:type="dcterms:W3CDTF">2022-09-26T17:56:00Z</dcterms:created>
  <dcterms:modified xsi:type="dcterms:W3CDTF">2024-09-27T14:06:00Z</dcterms:modified>
</cp:coreProperties>
</file>